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660" w:type="dxa"/>
        <w:tblInd w:w="93" w:type="dxa"/>
        <w:tblLook w:val="04A0"/>
      </w:tblPr>
      <w:tblGrid>
        <w:gridCol w:w="3040"/>
        <w:gridCol w:w="2620"/>
      </w:tblGrid>
      <w:tr w:rsidR="005023DD" w:rsidRPr="005023DD" w:rsidTr="005023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9E31E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Our numbering</w:t>
            </w:r>
          </w:p>
        </w:tc>
        <w:tc>
          <w:tcPr>
            <w:tcW w:w="2620" w:type="dxa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4F81BD" w:fill="4F81BD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9E31E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Alternate convention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ontrol1</w:t>
            </w:r>
            <w:r w:rsid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ys92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ontrol1</w:t>
            </w:r>
            <w:r w:rsid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ys27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ontrol2</w:t>
            </w:r>
            <w:r w:rsid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is248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ontrol2</w:t>
            </w:r>
            <w:r w:rsid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is183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tructControl</w:t>
            </w:r>
            <w:proofErr w:type="spellEnd"/>
            <w:r w:rsid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eu171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tructControl</w:t>
            </w:r>
            <w:proofErr w:type="spellEnd"/>
            <w:r w:rsid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eu106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ln103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ln38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er104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er39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rg106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rg41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ys107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ys42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sn108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sn43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lu109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lu44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rg145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rg80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le147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le82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Val149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Val84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sp150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sp85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le154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le89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eu156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eu91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lu157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lu92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he174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he109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le179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le114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ln180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ln115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sp181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sp116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er182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er117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lu183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lu118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is184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is119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er185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er120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ys191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ys126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ln193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ln128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he194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he129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rg195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rg130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le196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le131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le199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le134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is203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is138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sp262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sp197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ys264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ys199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ro265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ro200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sp266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sp201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ly267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ly202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ys268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ys203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Val272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Val207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le273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le208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er274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er209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lu283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lu218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er286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er221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er288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er223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lastRenderedPageBreak/>
              <w:t>Leu289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eu224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he292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he227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er302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er237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lu304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lu239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ys306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ys241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le311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le246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is313</w:t>
            </w:r>
          </w:p>
        </w:tc>
        <w:tc>
          <w:tcPr>
            <w:tcW w:w="262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5023DD" w:rsidRPr="009E31E7" w:rsidRDefault="005023DD" w:rsidP="009E3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E31E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is248</w:t>
            </w:r>
          </w:p>
        </w:tc>
      </w:tr>
      <w:tr w:rsidR="005023DD" w:rsidRPr="005023DD" w:rsidTr="005023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3DD" w:rsidRPr="005023DD" w:rsidRDefault="005023DD" w:rsidP="005023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3DD" w:rsidRPr="005023DD" w:rsidRDefault="005023DD" w:rsidP="00502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DC721E" w:rsidRPr="009E31E7" w:rsidRDefault="009E31E7">
      <w:pPr>
        <w:rPr>
          <w:b/>
        </w:rPr>
      </w:pPr>
      <w:r w:rsidRPr="009E31E7">
        <w:rPr>
          <w:b/>
        </w:rPr>
        <w:t>Supplemental Table 7</w:t>
      </w:r>
      <w:r>
        <w:rPr>
          <w:b/>
        </w:rPr>
        <w:t xml:space="preserve"> </w:t>
      </w:r>
      <w:r w:rsidRPr="009E31E7">
        <w:t xml:space="preserve">showing amino acid numbering of V1 </w:t>
      </w:r>
      <w:proofErr w:type="spellStart"/>
      <w:r w:rsidRPr="009E31E7">
        <w:t>fHbp</w:t>
      </w:r>
      <w:proofErr w:type="spellEnd"/>
      <w:r w:rsidRPr="009E31E7">
        <w:t xml:space="preserve"> used here and by others</w:t>
      </w:r>
      <w:r>
        <w:t xml:space="preserve"> (e.g. </w:t>
      </w:r>
      <w:proofErr w:type="spellStart"/>
      <w:r>
        <w:rPr>
          <w:rStyle w:val="jrnl"/>
        </w:rPr>
        <w:t>Beernik</w:t>
      </w:r>
      <w:proofErr w:type="spellEnd"/>
      <w:r>
        <w:rPr>
          <w:rStyle w:val="jrnl"/>
        </w:rPr>
        <w:t xml:space="preserve"> P, et al. (2011) J. </w:t>
      </w:r>
      <w:proofErr w:type="spellStart"/>
      <w:r>
        <w:rPr>
          <w:rStyle w:val="jrnl"/>
        </w:rPr>
        <w:t>Immunol</w:t>
      </w:r>
      <w:proofErr w:type="spellEnd"/>
      <w:r>
        <w:rPr>
          <w:rStyle w:val="jrnl"/>
        </w:rPr>
        <w:t xml:space="preserve">. </w:t>
      </w:r>
      <w:r>
        <w:t>186: 3606-14.)</w:t>
      </w:r>
      <w:r>
        <w:rPr>
          <w:b/>
        </w:rPr>
        <w:t xml:space="preserve"> </w:t>
      </w:r>
    </w:p>
    <w:sectPr w:rsidR="00DC721E" w:rsidRPr="009E31E7" w:rsidSect="00332A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023DD"/>
    <w:rsid w:val="00135C63"/>
    <w:rsid w:val="00332AFC"/>
    <w:rsid w:val="005023DD"/>
    <w:rsid w:val="009E31E7"/>
    <w:rsid w:val="00DC72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A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rnl">
    <w:name w:val="jrnl"/>
    <w:basedOn w:val="DefaultParagraphFont"/>
    <w:rsid w:val="009E31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Johnson</dc:creator>
  <cp:lastModifiedBy>cmtang</cp:lastModifiedBy>
  <cp:revision>3</cp:revision>
  <dcterms:created xsi:type="dcterms:W3CDTF">2012-08-05T09:11:00Z</dcterms:created>
  <dcterms:modified xsi:type="dcterms:W3CDTF">2012-08-06T06:27:00Z</dcterms:modified>
</cp:coreProperties>
</file>